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96" w:type="dxa"/>
        <w:jc w:val="left"/>
        <w:tblInd w:w="-153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52"/>
        <w:gridCol w:w="1080"/>
        <w:gridCol w:w="1080"/>
        <w:gridCol w:w="1072"/>
        <w:gridCol w:w="1532"/>
        <w:gridCol w:w="1072"/>
        <w:gridCol w:w="1532"/>
        <w:gridCol w:w="1072"/>
        <w:gridCol w:w="1532"/>
        <w:gridCol w:w="1072"/>
      </w:tblGrid>
      <w:tr>
        <w:trPr>
          <w:trHeight w:val="255" w:hRule="atLeast"/>
        </w:trPr>
        <w:tc>
          <w:tcPr>
            <w:tcW w:w="4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types and allele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2D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 (%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rols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 (%)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ditive model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inant model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ssive model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4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h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test)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(95% CI)</w:t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(95% CI)</w:t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(95% CI)</w:t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AU"/>
              </w:rPr>
              <w:t>(n=108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AU"/>
              </w:rPr>
              <w:t>(n=652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T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356 (32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245 (37.6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-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T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36 (49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306 (46.9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1.07 (0.84-1.37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0.583/NS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 (17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 (15.5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2/0.408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 (1.07-2.07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9</w:t>
            </w:r>
            <w:r>
              <w:rPr>
                <w:rFonts w:cs="Arial" w:ascii="Arial" w:hAnsi="Arial"/>
                <w:bCs/>
                <w:sz w:val="20"/>
                <w:szCs w:val="20"/>
              </w:rPr>
              <w:t>/0.076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 (0.92-1.47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8/0.79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 (1.06-1.93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0</w:t>
            </w:r>
            <w:r>
              <w:rPr>
                <w:rFonts w:cs="Arial" w:ascii="Arial" w:hAnsi="Arial"/>
                <w:bCs/>
                <w:sz w:val="20"/>
                <w:szCs w:val="20"/>
              </w:rPr>
              <w:t>/0.080</w:t>
            </w:r>
          </w:p>
        </w:tc>
      </w:tr>
      <w:tr>
        <w:trPr>
          <w:trHeight w:val="120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8 (57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 (61.0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4 (42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8 (39.0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8</w:t>
            </w:r>
            <w:r>
              <w:rPr>
                <w:rFonts w:cs="Arial" w:ascii="Arial" w:hAnsi="Arial"/>
                <w:bCs/>
                <w:sz w:val="20"/>
                <w:szCs w:val="20"/>
              </w:rPr>
              <w:t>/0.15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120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  <w:t>(n=84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  <w:t>(n=753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T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65 (31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58 (34.3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-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433 (51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367 (48.7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.11 (0.85-1.45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0.435/NS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AU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145 (17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128 (17.0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0.466/NS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1.01 (0.70-1.45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0.957/NS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1.09 (0.84-1.40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0.522/NS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(0.68-1.31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7/NS</w:t>
            </w:r>
          </w:p>
        </w:tc>
      </w:tr>
      <w:tr>
        <w:trPr>
          <w:trHeight w:val="120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3 (57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3 (58.6)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3 (42.9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3 (41.4)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7/NS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St1z0">
    <w:name w:val="WW8NumSt1z0"/>
    <w:qFormat/>
    <w:rPr>
      <w:rFonts w:ascii="Times New Roman" w:hAnsi="Times New Roman" w:cs="Times New Roman"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1T13:35:00Z</dcterms:created>
  <dc:creator>maendlab336-1</dc:creator>
  <dc:description/>
  <dc:language>en-US</dc:language>
  <cp:lastModifiedBy>maendlab336-1</cp:lastModifiedBy>
  <dcterms:modified xsi:type="dcterms:W3CDTF">2007-10-11T13:39:00Z</dcterms:modified>
  <cp:revision>1</cp:revision>
  <dc:subject/>
  <dc:title>Genotypes and alleles</dc:title>
</cp:coreProperties>
</file>